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930FC" w14:textId="6B6FB3D8" w:rsidR="007C4D54" w:rsidRPr="000750F2" w:rsidRDefault="007C4D54" w:rsidP="00F63D0E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bCs/>
        </w:rPr>
      </w:pPr>
      <w:r w:rsidRPr="000750F2">
        <w:rPr>
          <w:rFonts w:ascii="Arial" w:hAnsi="Arial" w:cs="Arial"/>
          <w:b/>
          <w:bCs/>
        </w:rPr>
        <w:t xml:space="preserve">Figure </w:t>
      </w:r>
      <w:r w:rsidR="008468F9">
        <w:rPr>
          <w:rFonts w:ascii="Arial" w:hAnsi="Arial" w:cs="Arial"/>
          <w:b/>
          <w:bCs/>
        </w:rPr>
        <w:t>S</w:t>
      </w:r>
      <w:r w:rsidRPr="000750F2">
        <w:rPr>
          <w:rFonts w:ascii="Arial" w:hAnsi="Arial" w:cs="Arial"/>
          <w:b/>
          <w:bCs/>
        </w:rPr>
        <w:t>1</w:t>
      </w:r>
    </w:p>
    <w:p w14:paraId="50FBF5DC" w14:textId="77777777" w:rsidR="007941E1" w:rsidRDefault="007941E1" w:rsidP="007941E1">
      <w:pPr>
        <w:ind w:left="-426" w:right="-563"/>
      </w:pPr>
    </w:p>
    <w:p w14:paraId="6D13D4DB" w14:textId="012ED120" w:rsidR="007941E1" w:rsidRDefault="007941E1" w:rsidP="007941E1">
      <w:pPr>
        <w:ind w:left="-426" w:right="-563"/>
      </w:pPr>
      <w:r>
        <w:t>A</w:t>
      </w:r>
    </w:p>
    <w:p w14:paraId="7C195E16" w14:textId="3275601B" w:rsidR="005D087B" w:rsidRDefault="004B72DD" w:rsidP="007941E1">
      <w:pPr>
        <w:ind w:left="-426" w:right="-563"/>
      </w:pPr>
      <w:r>
        <w:rPr>
          <w:noProof/>
        </w:rPr>
        <w:drawing>
          <wp:inline distT="0" distB="0" distL="0" distR="0" wp14:anchorId="5BF4BCF4" wp14:editId="3928238A">
            <wp:extent cx="5943600" cy="1127760"/>
            <wp:effectExtent l="0" t="0" r="0" b="2540"/>
            <wp:docPr id="7" name="Picture 7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imelin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2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23EFA" w14:textId="12E6C7E7" w:rsidR="004B72DD" w:rsidRDefault="004B72DD" w:rsidP="007941E1">
      <w:pPr>
        <w:ind w:left="-426" w:right="-563"/>
      </w:pPr>
      <w:r>
        <w:t>B</w:t>
      </w:r>
    </w:p>
    <w:p w14:paraId="2CD9D0E4" w14:textId="77777777" w:rsidR="007941E1" w:rsidRDefault="007941E1" w:rsidP="007941E1">
      <w:pPr>
        <w:ind w:left="-426" w:right="-563"/>
      </w:pPr>
      <w:r>
        <w:rPr>
          <w:noProof/>
        </w:rPr>
        <w:drawing>
          <wp:inline distT="0" distB="0" distL="0" distR="0" wp14:anchorId="43BABD0C" wp14:editId="6DF35D95">
            <wp:extent cx="5943600" cy="1446809"/>
            <wp:effectExtent l="0" t="0" r="0" b="1270"/>
            <wp:docPr id="4" name="Picture 4" descr="Calenda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alendar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46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F9411" w14:textId="77777777" w:rsidR="007941E1" w:rsidRDefault="007941E1" w:rsidP="007941E1">
      <w:pPr>
        <w:ind w:left="-426" w:right="-563"/>
      </w:pPr>
    </w:p>
    <w:p w14:paraId="2B5036D4" w14:textId="105FE126" w:rsidR="007941E1" w:rsidRDefault="004B72DD" w:rsidP="007941E1">
      <w:pPr>
        <w:ind w:left="-426" w:right="-563"/>
      </w:pPr>
      <w:r>
        <w:t>C</w:t>
      </w:r>
    </w:p>
    <w:p w14:paraId="3F543703" w14:textId="77777777" w:rsidR="007941E1" w:rsidRDefault="007941E1" w:rsidP="007941E1">
      <w:pPr>
        <w:ind w:left="-426" w:right="-563"/>
      </w:pPr>
      <w:r>
        <w:rPr>
          <w:noProof/>
        </w:rPr>
        <w:drawing>
          <wp:inline distT="0" distB="0" distL="0" distR="0" wp14:anchorId="2C5A105F" wp14:editId="1632CE14">
            <wp:extent cx="5943600" cy="1059196"/>
            <wp:effectExtent l="0" t="0" r="0" b="0"/>
            <wp:docPr id="6" name="Picture 6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alendar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59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F3952" w14:textId="77777777" w:rsidR="007941E1" w:rsidRDefault="007941E1" w:rsidP="007941E1">
      <w:pPr>
        <w:ind w:left="-426" w:right="-563"/>
      </w:pPr>
    </w:p>
    <w:p w14:paraId="54D6C05A" w14:textId="77777777" w:rsidR="007941E1" w:rsidRDefault="007941E1" w:rsidP="007941E1">
      <w:pPr>
        <w:ind w:left="-426" w:right="-563"/>
      </w:pPr>
    </w:p>
    <w:p w14:paraId="4D9E1410" w14:textId="176B760B" w:rsidR="007941E1" w:rsidRDefault="007941E1" w:rsidP="007941E1">
      <w:pPr>
        <w:ind w:left="-426" w:right="-563"/>
      </w:pPr>
      <w:r>
        <w:t xml:space="preserve">Figure </w:t>
      </w:r>
      <w:r w:rsidR="00714454">
        <w:t>S</w:t>
      </w:r>
      <w:bookmarkStart w:id="0" w:name="_GoBack"/>
      <w:bookmarkEnd w:id="0"/>
      <w:r>
        <w:t xml:space="preserve">1: </w:t>
      </w:r>
      <w:r w:rsidR="008F377D">
        <w:t>Putative CDS structure of Lus10019</w:t>
      </w:r>
      <w:r w:rsidR="00B14F24">
        <w:t xml:space="preserve">895 and alignment with Arabidopsis TerC and GST proteins. A) </w:t>
      </w:r>
      <w:r w:rsidR="001B2A70">
        <w:t>Lus100</w:t>
      </w:r>
      <w:r w:rsidR="00232732">
        <w:t>19895 is 4467 bp long and contains 20 CDS</w:t>
      </w:r>
      <w:r w:rsidR="00724EB1">
        <w:t xml:space="preserve"> (yellow arrows)</w:t>
      </w:r>
      <w:r w:rsidR="00232732">
        <w:t>.</w:t>
      </w:r>
      <w:r w:rsidR="001B2A70">
        <w:t xml:space="preserve"> </w:t>
      </w:r>
      <w:r w:rsidR="00724EB1">
        <w:t xml:space="preserve">The first 14 CDS of </w:t>
      </w:r>
      <w:r w:rsidR="00377FA3">
        <w:t>the gene code for a thylakoid membrane protein</w:t>
      </w:r>
      <w:r w:rsidR="0012718E">
        <w:t>, TerC, while the last six exons code for a Glutatione</w:t>
      </w:r>
      <w:r w:rsidR="006B1B4E">
        <w:t xml:space="preserve">-S </w:t>
      </w:r>
      <w:r w:rsidR="0012718E">
        <w:t xml:space="preserve">transferase. </w:t>
      </w:r>
      <w:r w:rsidR="004A0B7A">
        <w:t>Coloured boxes indicate</w:t>
      </w:r>
      <w:r w:rsidR="00F36990">
        <w:t xml:space="preserve"> identical amino acid residues. </w:t>
      </w:r>
      <w:r w:rsidR="0012718E">
        <w:t>B</w:t>
      </w:r>
      <w:r>
        <w:t>) Alignment of Arabidopsis TerC (</w:t>
      </w:r>
      <w:r w:rsidRPr="000750F2">
        <w:t>XP020876262</w:t>
      </w:r>
      <w:r>
        <w:t>) and the first 14 putative exons in Lus10019895</w:t>
      </w:r>
      <w:r w:rsidR="00492024">
        <w:t xml:space="preserve"> with 80% amino acid similarity</w:t>
      </w:r>
      <w:r>
        <w:t xml:space="preserve">. B) Alignment of Arabidopsis GST </w:t>
      </w:r>
      <w:r w:rsidR="00432670">
        <w:t xml:space="preserve">protein </w:t>
      </w:r>
      <w:r>
        <w:t xml:space="preserve">At5g02780 and the last six </w:t>
      </w:r>
      <w:r w:rsidR="00492024">
        <w:t>CDS</w:t>
      </w:r>
      <w:r>
        <w:t xml:space="preserve"> of Lus10019895</w:t>
      </w:r>
      <w:r w:rsidR="00492024">
        <w:t xml:space="preserve">, </w:t>
      </w:r>
      <w:r w:rsidR="001C6F78">
        <w:t>showing</w:t>
      </w:r>
      <w:r w:rsidR="00432670">
        <w:t xml:space="preserve"> 75% amino acid similarity</w:t>
      </w:r>
    </w:p>
    <w:p w14:paraId="44747BB6" w14:textId="77777777" w:rsidR="007941E1" w:rsidRDefault="007941E1" w:rsidP="007941E1">
      <w:pPr>
        <w:ind w:left="-426" w:right="-563"/>
      </w:pPr>
    </w:p>
    <w:p w14:paraId="0F75647D" w14:textId="77777777" w:rsidR="007C4D54" w:rsidRDefault="007C4D54" w:rsidP="00F63D0E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</w:rPr>
      </w:pPr>
    </w:p>
    <w:sectPr w:rsidR="007C4D54" w:rsidSect="00BB7634">
      <w:footerReference w:type="even" r:id="rId10"/>
      <w:footerReference w:type="default" r:id="rId11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8E2871" w14:textId="77777777" w:rsidR="005514FD" w:rsidRDefault="005514FD" w:rsidP="008052E4">
      <w:r>
        <w:separator/>
      </w:r>
    </w:p>
  </w:endnote>
  <w:endnote w:type="continuationSeparator" w:id="0">
    <w:p w14:paraId="5B6DE31D" w14:textId="77777777" w:rsidR="005514FD" w:rsidRDefault="005514FD" w:rsidP="00805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934DB6" w14:textId="77777777" w:rsidR="00241BEF" w:rsidRDefault="00241BEF" w:rsidP="00B93D3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18F73D" w14:textId="77777777" w:rsidR="00241BEF" w:rsidRDefault="00241BEF" w:rsidP="008052E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FAE371" w14:textId="2E3F3FC7" w:rsidR="00241BEF" w:rsidRDefault="00241BEF" w:rsidP="00B93D3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44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EF42524" w14:textId="77777777" w:rsidR="00241BEF" w:rsidRDefault="00241BEF" w:rsidP="008052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B08DA1" w14:textId="77777777" w:rsidR="005514FD" w:rsidRDefault="005514FD" w:rsidP="008052E4">
      <w:r>
        <w:separator/>
      </w:r>
    </w:p>
  </w:footnote>
  <w:footnote w:type="continuationSeparator" w:id="0">
    <w:p w14:paraId="5CCE92FE" w14:textId="77777777" w:rsidR="005514FD" w:rsidRDefault="005514FD" w:rsidP="008052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C44E75"/>
    <w:multiLevelType w:val="hybridMultilevel"/>
    <w:tmpl w:val="44329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985F85"/>
    <w:multiLevelType w:val="multilevel"/>
    <w:tmpl w:val="65A6E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87E2472"/>
    <w:multiLevelType w:val="hybridMultilevel"/>
    <w:tmpl w:val="5D82A3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78540A"/>
    <w:multiLevelType w:val="hybridMultilevel"/>
    <w:tmpl w:val="BB788294"/>
    <w:lvl w:ilvl="0" w:tplc="2D14C7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7E7DE8"/>
    <w:multiLevelType w:val="hybridMultilevel"/>
    <w:tmpl w:val="44329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0F7D89"/>
    <w:multiLevelType w:val="hybridMultilevel"/>
    <w:tmpl w:val="6CF2F42E"/>
    <w:lvl w:ilvl="0" w:tplc="5036A2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C38"/>
    <w:rsid w:val="00001F43"/>
    <w:rsid w:val="0000653B"/>
    <w:rsid w:val="000150F1"/>
    <w:rsid w:val="00015445"/>
    <w:rsid w:val="0002744E"/>
    <w:rsid w:val="000410AE"/>
    <w:rsid w:val="00043945"/>
    <w:rsid w:val="00043A94"/>
    <w:rsid w:val="00050E61"/>
    <w:rsid w:val="0005715E"/>
    <w:rsid w:val="00060613"/>
    <w:rsid w:val="00065894"/>
    <w:rsid w:val="000750F2"/>
    <w:rsid w:val="00076A07"/>
    <w:rsid w:val="00076B0F"/>
    <w:rsid w:val="00083525"/>
    <w:rsid w:val="000840EE"/>
    <w:rsid w:val="00096FB1"/>
    <w:rsid w:val="000B7E07"/>
    <w:rsid w:val="000C05FD"/>
    <w:rsid w:val="000D6B19"/>
    <w:rsid w:val="000E1CD6"/>
    <w:rsid w:val="001016B8"/>
    <w:rsid w:val="001054B8"/>
    <w:rsid w:val="00106EB4"/>
    <w:rsid w:val="00107438"/>
    <w:rsid w:val="00123C38"/>
    <w:rsid w:val="0012718E"/>
    <w:rsid w:val="001328EC"/>
    <w:rsid w:val="0013560B"/>
    <w:rsid w:val="00142175"/>
    <w:rsid w:val="00142F14"/>
    <w:rsid w:val="001433E8"/>
    <w:rsid w:val="001437E1"/>
    <w:rsid w:val="00143DFF"/>
    <w:rsid w:val="001453AD"/>
    <w:rsid w:val="00150252"/>
    <w:rsid w:val="001507F0"/>
    <w:rsid w:val="00151B2B"/>
    <w:rsid w:val="00152797"/>
    <w:rsid w:val="00153518"/>
    <w:rsid w:val="001626E5"/>
    <w:rsid w:val="00162CEB"/>
    <w:rsid w:val="00174001"/>
    <w:rsid w:val="00181CE5"/>
    <w:rsid w:val="00181F85"/>
    <w:rsid w:val="00184E72"/>
    <w:rsid w:val="001853F0"/>
    <w:rsid w:val="00186918"/>
    <w:rsid w:val="00196ADE"/>
    <w:rsid w:val="00197507"/>
    <w:rsid w:val="001A3B47"/>
    <w:rsid w:val="001B2A70"/>
    <w:rsid w:val="001C5D85"/>
    <w:rsid w:val="001C6F78"/>
    <w:rsid w:val="001C7561"/>
    <w:rsid w:val="001C7B9F"/>
    <w:rsid w:val="001E13D9"/>
    <w:rsid w:val="001E6DB2"/>
    <w:rsid w:val="001F6323"/>
    <w:rsid w:val="002036C9"/>
    <w:rsid w:val="00207BD9"/>
    <w:rsid w:val="00211916"/>
    <w:rsid w:val="00215AB2"/>
    <w:rsid w:val="00221281"/>
    <w:rsid w:val="00222811"/>
    <w:rsid w:val="0022357F"/>
    <w:rsid w:val="00224877"/>
    <w:rsid w:val="00226EE4"/>
    <w:rsid w:val="00227858"/>
    <w:rsid w:val="00232152"/>
    <w:rsid w:val="00232732"/>
    <w:rsid w:val="002400FC"/>
    <w:rsid w:val="00240696"/>
    <w:rsid w:val="00241BEF"/>
    <w:rsid w:val="00251B5D"/>
    <w:rsid w:val="002529CC"/>
    <w:rsid w:val="002565AE"/>
    <w:rsid w:val="00263334"/>
    <w:rsid w:val="0026536E"/>
    <w:rsid w:val="00283A1C"/>
    <w:rsid w:val="00292000"/>
    <w:rsid w:val="00296F09"/>
    <w:rsid w:val="002B4764"/>
    <w:rsid w:val="002C25AF"/>
    <w:rsid w:val="002C313A"/>
    <w:rsid w:val="002C5259"/>
    <w:rsid w:val="002C63A6"/>
    <w:rsid w:val="002D06BC"/>
    <w:rsid w:val="002D2197"/>
    <w:rsid w:val="002D52C4"/>
    <w:rsid w:val="002D6C81"/>
    <w:rsid w:val="002E09D2"/>
    <w:rsid w:val="002E77B6"/>
    <w:rsid w:val="0030640E"/>
    <w:rsid w:val="00312F41"/>
    <w:rsid w:val="00322867"/>
    <w:rsid w:val="00324C51"/>
    <w:rsid w:val="003307A1"/>
    <w:rsid w:val="00334F11"/>
    <w:rsid w:val="00342F48"/>
    <w:rsid w:val="00355199"/>
    <w:rsid w:val="0036163B"/>
    <w:rsid w:val="0036546C"/>
    <w:rsid w:val="003735AF"/>
    <w:rsid w:val="00373D2F"/>
    <w:rsid w:val="00375571"/>
    <w:rsid w:val="00376CE4"/>
    <w:rsid w:val="00377FA3"/>
    <w:rsid w:val="003844F6"/>
    <w:rsid w:val="003913EF"/>
    <w:rsid w:val="003A74BA"/>
    <w:rsid w:val="003B05F5"/>
    <w:rsid w:val="003B479B"/>
    <w:rsid w:val="003C26DF"/>
    <w:rsid w:val="003C7F58"/>
    <w:rsid w:val="003E0B05"/>
    <w:rsid w:val="003E10CE"/>
    <w:rsid w:val="003E7CCE"/>
    <w:rsid w:val="003F2DFC"/>
    <w:rsid w:val="003F455C"/>
    <w:rsid w:val="003F644A"/>
    <w:rsid w:val="00402A5B"/>
    <w:rsid w:val="00406C81"/>
    <w:rsid w:val="00410C40"/>
    <w:rsid w:val="00421FA9"/>
    <w:rsid w:val="004225FC"/>
    <w:rsid w:val="00423474"/>
    <w:rsid w:val="00425B3C"/>
    <w:rsid w:val="00432670"/>
    <w:rsid w:val="004361C5"/>
    <w:rsid w:val="00437844"/>
    <w:rsid w:val="004411B6"/>
    <w:rsid w:val="0044290E"/>
    <w:rsid w:val="00442A08"/>
    <w:rsid w:val="004440B3"/>
    <w:rsid w:val="00446CDF"/>
    <w:rsid w:val="00451F80"/>
    <w:rsid w:val="00473BD6"/>
    <w:rsid w:val="004766FB"/>
    <w:rsid w:val="00480907"/>
    <w:rsid w:val="00485287"/>
    <w:rsid w:val="00492024"/>
    <w:rsid w:val="00494B9E"/>
    <w:rsid w:val="00495B91"/>
    <w:rsid w:val="004971F3"/>
    <w:rsid w:val="004978D3"/>
    <w:rsid w:val="004A0B7A"/>
    <w:rsid w:val="004B2303"/>
    <w:rsid w:val="004B55E3"/>
    <w:rsid w:val="004B72DD"/>
    <w:rsid w:val="004B7B53"/>
    <w:rsid w:val="004C4358"/>
    <w:rsid w:val="004C7D40"/>
    <w:rsid w:val="004D5858"/>
    <w:rsid w:val="004D66FD"/>
    <w:rsid w:val="004E252B"/>
    <w:rsid w:val="004E32B5"/>
    <w:rsid w:val="004E6F63"/>
    <w:rsid w:val="004F34C6"/>
    <w:rsid w:val="004F5481"/>
    <w:rsid w:val="00534419"/>
    <w:rsid w:val="00535FD5"/>
    <w:rsid w:val="0054400E"/>
    <w:rsid w:val="005514FD"/>
    <w:rsid w:val="005639F9"/>
    <w:rsid w:val="0056594E"/>
    <w:rsid w:val="0057050E"/>
    <w:rsid w:val="00572E5F"/>
    <w:rsid w:val="005734D3"/>
    <w:rsid w:val="005740CC"/>
    <w:rsid w:val="0058636B"/>
    <w:rsid w:val="00592C4B"/>
    <w:rsid w:val="005A30BB"/>
    <w:rsid w:val="005A3507"/>
    <w:rsid w:val="005A7106"/>
    <w:rsid w:val="005B192B"/>
    <w:rsid w:val="005B2086"/>
    <w:rsid w:val="005C221A"/>
    <w:rsid w:val="005C4E4B"/>
    <w:rsid w:val="005C7D5C"/>
    <w:rsid w:val="005D087B"/>
    <w:rsid w:val="005D404F"/>
    <w:rsid w:val="005D7D85"/>
    <w:rsid w:val="005E0942"/>
    <w:rsid w:val="005E6DD1"/>
    <w:rsid w:val="005F0A03"/>
    <w:rsid w:val="005F5294"/>
    <w:rsid w:val="0060000E"/>
    <w:rsid w:val="006139C0"/>
    <w:rsid w:val="00617399"/>
    <w:rsid w:val="00634465"/>
    <w:rsid w:val="006574F0"/>
    <w:rsid w:val="00664778"/>
    <w:rsid w:val="00673893"/>
    <w:rsid w:val="00677D33"/>
    <w:rsid w:val="006865AF"/>
    <w:rsid w:val="00694A93"/>
    <w:rsid w:val="006B1B4E"/>
    <w:rsid w:val="006B32BA"/>
    <w:rsid w:val="006B4BDF"/>
    <w:rsid w:val="006C0480"/>
    <w:rsid w:val="006C7F25"/>
    <w:rsid w:val="006D10AF"/>
    <w:rsid w:val="006D596A"/>
    <w:rsid w:val="006D5A9A"/>
    <w:rsid w:val="006E2287"/>
    <w:rsid w:val="006E2EF7"/>
    <w:rsid w:val="006F0157"/>
    <w:rsid w:val="006F1C7F"/>
    <w:rsid w:val="006F3D5E"/>
    <w:rsid w:val="006F3E42"/>
    <w:rsid w:val="007000E3"/>
    <w:rsid w:val="00706713"/>
    <w:rsid w:val="00706AF1"/>
    <w:rsid w:val="00706FEC"/>
    <w:rsid w:val="00714454"/>
    <w:rsid w:val="0072202A"/>
    <w:rsid w:val="007232B4"/>
    <w:rsid w:val="00724124"/>
    <w:rsid w:val="00724EB1"/>
    <w:rsid w:val="00737D02"/>
    <w:rsid w:val="00743EC3"/>
    <w:rsid w:val="00751EBE"/>
    <w:rsid w:val="00767A31"/>
    <w:rsid w:val="00771C5D"/>
    <w:rsid w:val="00773078"/>
    <w:rsid w:val="00777563"/>
    <w:rsid w:val="00787F7D"/>
    <w:rsid w:val="007941E1"/>
    <w:rsid w:val="00795BB8"/>
    <w:rsid w:val="007A6BE7"/>
    <w:rsid w:val="007A7010"/>
    <w:rsid w:val="007A7ABC"/>
    <w:rsid w:val="007B5536"/>
    <w:rsid w:val="007B7358"/>
    <w:rsid w:val="007C0408"/>
    <w:rsid w:val="007C4D54"/>
    <w:rsid w:val="007D1A11"/>
    <w:rsid w:val="007D641B"/>
    <w:rsid w:val="007D66F5"/>
    <w:rsid w:val="007D6779"/>
    <w:rsid w:val="007E0327"/>
    <w:rsid w:val="007F3466"/>
    <w:rsid w:val="008052E4"/>
    <w:rsid w:val="008053BE"/>
    <w:rsid w:val="008061C0"/>
    <w:rsid w:val="00810A49"/>
    <w:rsid w:val="00810E84"/>
    <w:rsid w:val="008323E8"/>
    <w:rsid w:val="00846490"/>
    <w:rsid w:val="008468F9"/>
    <w:rsid w:val="00871E67"/>
    <w:rsid w:val="00875378"/>
    <w:rsid w:val="00891FD9"/>
    <w:rsid w:val="0089545D"/>
    <w:rsid w:val="00897693"/>
    <w:rsid w:val="008A40CB"/>
    <w:rsid w:val="008A5E08"/>
    <w:rsid w:val="008B6764"/>
    <w:rsid w:val="008C5A12"/>
    <w:rsid w:val="008C653D"/>
    <w:rsid w:val="008C7BA0"/>
    <w:rsid w:val="008D133D"/>
    <w:rsid w:val="008D2D46"/>
    <w:rsid w:val="008E7EA4"/>
    <w:rsid w:val="008F0EBF"/>
    <w:rsid w:val="008F32A6"/>
    <w:rsid w:val="008F377D"/>
    <w:rsid w:val="009044F4"/>
    <w:rsid w:val="0091188B"/>
    <w:rsid w:val="0091380E"/>
    <w:rsid w:val="0091567D"/>
    <w:rsid w:val="00923214"/>
    <w:rsid w:val="0092362B"/>
    <w:rsid w:val="00930CCC"/>
    <w:rsid w:val="0093173A"/>
    <w:rsid w:val="00933ED3"/>
    <w:rsid w:val="00936C4E"/>
    <w:rsid w:val="0094172F"/>
    <w:rsid w:val="00942150"/>
    <w:rsid w:val="00943D57"/>
    <w:rsid w:val="00952E5D"/>
    <w:rsid w:val="009819C0"/>
    <w:rsid w:val="00981DEE"/>
    <w:rsid w:val="00982DD6"/>
    <w:rsid w:val="00984EE7"/>
    <w:rsid w:val="00991FC8"/>
    <w:rsid w:val="00996B4C"/>
    <w:rsid w:val="009A0AB1"/>
    <w:rsid w:val="009A3658"/>
    <w:rsid w:val="009A4827"/>
    <w:rsid w:val="009B2372"/>
    <w:rsid w:val="009B3B67"/>
    <w:rsid w:val="009C50A4"/>
    <w:rsid w:val="009D7004"/>
    <w:rsid w:val="009E4782"/>
    <w:rsid w:val="009E745A"/>
    <w:rsid w:val="009E779A"/>
    <w:rsid w:val="009F010D"/>
    <w:rsid w:val="009F624C"/>
    <w:rsid w:val="00A176C2"/>
    <w:rsid w:val="00A20A97"/>
    <w:rsid w:val="00A254A5"/>
    <w:rsid w:val="00A2565A"/>
    <w:rsid w:val="00A341E4"/>
    <w:rsid w:val="00A44CB6"/>
    <w:rsid w:val="00A507F0"/>
    <w:rsid w:val="00A55C3E"/>
    <w:rsid w:val="00A60BC8"/>
    <w:rsid w:val="00A63776"/>
    <w:rsid w:val="00A67939"/>
    <w:rsid w:val="00A7288F"/>
    <w:rsid w:val="00A75039"/>
    <w:rsid w:val="00A76701"/>
    <w:rsid w:val="00A936C8"/>
    <w:rsid w:val="00A936D4"/>
    <w:rsid w:val="00AA0865"/>
    <w:rsid w:val="00AA2753"/>
    <w:rsid w:val="00AA7F65"/>
    <w:rsid w:val="00AB2460"/>
    <w:rsid w:val="00AB4E56"/>
    <w:rsid w:val="00AB62E5"/>
    <w:rsid w:val="00AC0E50"/>
    <w:rsid w:val="00AC13A2"/>
    <w:rsid w:val="00AC1885"/>
    <w:rsid w:val="00AD0B4E"/>
    <w:rsid w:val="00AD1B27"/>
    <w:rsid w:val="00AE14B3"/>
    <w:rsid w:val="00AE428C"/>
    <w:rsid w:val="00AE478C"/>
    <w:rsid w:val="00AE5116"/>
    <w:rsid w:val="00AE76D8"/>
    <w:rsid w:val="00AF0244"/>
    <w:rsid w:val="00AF06BA"/>
    <w:rsid w:val="00B03AC4"/>
    <w:rsid w:val="00B14B72"/>
    <w:rsid w:val="00B14F24"/>
    <w:rsid w:val="00B21AF3"/>
    <w:rsid w:val="00B243BE"/>
    <w:rsid w:val="00B2525A"/>
    <w:rsid w:val="00B25E2A"/>
    <w:rsid w:val="00B27E4C"/>
    <w:rsid w:val="00B3331A"/>
    <w:rsid w:val="00B44499"/>
    <w:rsid w:val="00B52843"/>
    <w:rsid w:val="00B53FDB"/>
    <w:rsid w:val="00B56368"/>
    <w:rsid w:val="00B57B9E"/>
    <w:rsid w:val="00B61B87"/>
    <w:rsid w:val="00B81BF5"/>
    <w:rsid w:val="00B831C8"/>
    <w:rsid w:val="00B84046"/>
    <w:rsid w:val="00B8598B"/>
    <w:rsid w:val="00B87115"/>
    <w:rsid w:val="00B926B9"/>
    <w:rsid w:val="00B92CF3"/>
    <w:rsid w:val="00B93D39"/>
    <w:rsid w:val="00B94405"/>
    <w:rsid w:val="00B95875"/>
    <w:rsid w:val="00BA01A2"/>
    <w:rsid w:val="00BA5592"/>
    <w:rsid w:val="00BB0ECE"/>
    <w:rsid w:val="00BB7634"/>
    <w:rsid w:val="00BB7824"/>
    <w:rsid w:val="00BC410F"/>
    <w:rsid w:val="00BD2245"/>
    <w:rsid w:val="00BD34FC"/>
    <w:rsid w:val="00BD6427"/>
    <w:rsid w:val="00BD7E73"/>
    <w:rsid w:val="00BE4D0B"/>
    <w:rsid w:val="00BF2FC9"/>
    <w:rsid w:val="00BF6A90"/>
    <w:rsid w:val="00C02DAD"/>
    <w:rsid w:val="00C03B12"/>
    <w:rsid w:val="00C145DC"/>
    <w:rsid w:val="00C163D7"/>
    <w:rsid w:val="00C2407C"/>
    <w:rsid w:val="00C24AA7"/>
    <w:rsid w:val="00C3199A"/>
    <w:rsid w:val="00C44A31"/>
    <w:rsid w:val="00C6224C"/>
    <w:rsid w:val="00C6477E"/>
    <w:rsid w:val="00C70006"/>
    <w:rsid w:val="00C71D1D"/>
    <w:rsid w:val="00C75B23"/>
    <w:rsid w:val="00C85091"/>
    <w:rsid w:val="00C87497"/>
    <w:rsid w:val="00C90293"/>
    <w:rsid w:val="00C91142"/>
    <w:rsid w:val="00C92F2A"/>
    <w:rsid w:val="00C9315E"/>
    <w:rsid w:val="00C968B0"/>
    <w:rsid w:val="00CA2196"/>
    <w:rsid w:val="00CB1F39"/>
    <w:rsid w:val="00CB73E0"/>
    <w:rsid w:val="00CC4DED"/>
    <w:rsid w:val="00CC762B"/>
    <w:rsid w:val="00CD1CEC"/>
    <w:rsid w:val="00CD3D5D"/>
    <w:rsid w:val="00CD5B43"/>
    <w:rsid w:val="00CE34A2"/>
    <w:rsid w:val="00CF13FD"/>
    <w:rsid w:val="00CF3778"/>
    <w:rsid w:val="00CF3EB8"/>
    <w:rsid w:val="00CF4AD2"/>
    <w:rsid w:val="00CF6369"/>
    <w:rsid w:val="00D02697"/>
    <w:rsid w:val="00D170ED"/>
    <w:rsid w:val="00D27DD1"/>
    <w:rsid w:val="00D33194"/>
    <w:rsid w:val="00D40CED"/>
    <w:rsid w:val="00D46393"/>
    <w:rsid w:val="00D47C1A"/>
    <w:rsid w:val="00D545A8"/>
    <w:rsid w:val="00D56B80"/>
    <w:rsid w:val="00D60EDD"/>
    <w:rsid w:val="00D6249F"/>
    <w:rsid w:val="00D72BAE"/>
    <w:rsid w:val="00D75AB4"/>
    <w:rsid w:val="00D83211"/>
    <w:rsid w:val="00D86415"/>
    <w:rsid w:val="00D90824"/>
    <w:rsid w:val="00DA060E"/>
    <w:rsid w:val="00DB3438"/>
    <w:rsid w:val="00DB6C07"/>
    <w:rsid w:val="00DD33B1"/>
    <w:rsid w:val="00DD4890"/>
    <w:rsid w:val="00DD664F"/>
    <w:rsid w:val="00DE377B"/>
    <w:rsid w:val="00DF032E"/>
    <w:rsid w:val="00DF330F"/>
    <w:rsid w:val="00DF4AA4"/>
    <w:rsid w:val="00E0617F"/>
    <w:rsid w:val="00E0683D"/>
    <w:rsid w:val="00E0790F"/>
    <w:rsid w:val="00E15EF7"/>
    <w:rsid w:val="00E20092"/>
    <w:rsid w:val="00E3245D"/>
    <w:rsid w:val="00E36DD5"/>
    <w:rsid w:val="00E437DC"/>
    <w:rsid w:val="00E440DA"/>
    <w:rsid w:val="00E455C9"/>
    <w:rsid w:val="00E46968"/>
    <w:rsid w:val="00E51AAA"/>
    <w:rsid w:val="00E52D95"/>
    <w:rsid w:val="00E52E9A"/>
    <w:rsid w:val="00E67900"/>
    <w:rsid w:val="00E70E39"/>
    <w:rsid w:val="00E8460F"/>
    <w:rsid w:val="00E91420"/>
    <w:rsid w:val="00E97405"/>
    <w:rsid w:val="00EA627B"/>
    <w:rsid w:val="00EA6DEF"/>
    <w:rsid w:val="00EA7476"/>
    <w:rsid w:val="00EB22B1"/>
    <w:rsid w:val="00EC13BD"/>
    <w:rsid w:val="00EC5A79"/>
    <w:rsid w:val="00EC62F5"/>
    <w:rsid w:val="00ED0229"/>
    <w:rsid w:val="00ED5BB7"/>
    <w:rsid w:val="00ED6D03"/>
    <w:rsid w:val="00EE49EE"/>
    <w:rsid w:val="00EE6468"/>
    <w:rsid w:val="00F12AE3"/>
    <w:rsid w:val="00F2391F"/>
    <w:rsid w:val="00F36990"/>
    <w:rsid w:val="00F4050A"/>
    <w:rsid w:val="00F435E3"/>
    <w:rsid w:val="00F53D91"/>
    <w:rsid w:val="00F5756A"/>
    <w:rsid w:val="00F63D0E"/>
    <w:rsid w:val="00F752BD"/>
    <w:rsid w:val="00F7604E"/>
    <w:rsid w:val="00F77B44"/>
    <w:rsid w:val="00F83744"/>
    <w:rsid w:val="00F849EF"/>
    <w:rsid w:val="00F9145B"/>
    <w:rsid w:val="00F91F3B"/>
    <w:rsid w:val="00F924EC"/>
    <w:rsid w:val="00F9641C"/>
    <w:rsid w:val="00FA2BDA"/>
    <w:rsid w:val="00FB36AA"/>
    <w:rsid w:val="00FC338C"/>
    <w:rsid w:val="00FC33D1"/>
    <w:rsid w:val="00FC6027"/>
    <w:rsid w:val="00FD4614"/>
    <w:rsid w:val="00FE32CB"/>
    <w:rsid w:val="00FF1835"/>
    <w:rsid w:val="00FF2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4DD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0E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2DF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052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2E4"/>
  </w:style>
  <w:style w:type="character" w:styleId="PageNumber">
    <w:name w:val="page number"/>
    <w:basedOn w:val="DefaultParagraphFont"/>
    <w:uiPriority w:val="99"/>
    <w:semiHidden/>
    <w:unhideWhenUsed/>
    <w:rsid w:val="008052E4"/>
  </w:style>
  <w:style w:type="character" w:styleId="LineNumber">
    <w:name w:val="line number"/>
    <w:basedOn w:val="DefaultParagraphFont"/>
    <w:uiPriority w:val="99"/>
    <w:semiHidden/>
    <w:unhideWhenUsed/>
    <w:rsid w:val="008052E4"/>
  </w:style>
  <w:style w:type="character" w:styleId="Hyperlink">
    <w:name w:val="Hyperlink"/>
    <w:basedOn w:val="DefaultParagraphFont"/>
    <w:uiPriority w:val="99"/>
    <w:unhideWhenUsed/>
    <w:rsid w:val="0054400E"/>
    <w:rPr>
      <w:color w:val="0563C1" w:themeColor="hyperlink"/>
      <w:u w:val="single"/>
    </w:rPr>
  </w:style>
  <w:style w:type="character" w:customStyle="1" w:styleId="s2">
    <w:name w:val="s2"/>
    <w:basedOn w:val="DefaultParagraphFont"/>
    <w:rsid w:val="002E09D2"/>
  </w:style>
  <w:style w:type="paragraph" w:customStyle="1" w:styleId="p1">
    <w:name w:val="p1"/>
    <w:basedOn w:val="Normal"/>
    <w:rsid w:val="002E09D2"/>
    <w:pPr>
      <w:shd w:val="clear" w:color="auto" w:fill="FCFCFC"/>
    </w:pPr>
    <w:rPr>
      <w:rFonts w:ascii="Georgia" w:hAnsi="Georgia" w:cs="Times New Roman"/>
      <w:color w:val="323333"/>
      <w:sz w:val="48"/>
      <w:szCs w:val="48"/>
    </w:rPr>
  </w:style>
  <w:style w:type="character" w:customStyle="1" w:styleId="s1">
    <w:name w:val="s1"/>
    <w:basedOn w:val="DefaultParagraphFont"/>
    <w:rsid w:val="002E09D2"/>
  </w:style>
  <w:style w:type="table" w:styleId="TableGrid">
    <w:name w:val="Table Grid"/>
    <w:basedOn w:val="TableNormal"/>
    <w:uiPriority w:val="39"/>
    <w:rsid w:val="00BD64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70E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p2">
    <w:name w:val="p2"/>
    <w:basedOn w:val="Normal"/>
    <w:rsid w:val="00E70E39"/>
    <w:rPr>
      <w:rFonts w:ascii="Helvetica" w:hAnsi="Helvetica" w:cs="Times New Roman"/>
      <w:sz w:val="18"/>
      <w:szCs w:val="18"/>
    </w:rPr>
  </w:style>
  <w:style w:type="character" w:customStyle="1" w:styleId="apple-tab-span">
    <w:name w:val="apple-tab-span"/>
    <w:basedOn w:val="DefaultParagraphFont"/>
    <w:rsid w:val="00E70E39"/>
  </w:style>
  <w:style w:type="paragraph" w:styleId="BalloonText">
    <w:name w:val="Balloon Text"/>
    <w:basedOn w:val="Normal"/>
    <w:link w:val="BalloonTextChar"/>
    <w:uiPriority w:val="99"/>
    <w:semiHidden/>
    <w:unhideWhenUsed/>
    <w:rsid w:val="004978D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8D3"/>
    <w:rPr>
      <w:rFonts w:ascii="Times New Roman" w:hAnsi="Times New Roman" w:cs="Times New Roman"/>
      <w:sz w:val="18"/>
      <w:szCs w:val="18"/>
    </w:rPr>
  </w:style>
  <w:style w:type="character" w:customStyle="1" w:styleId="a">
    <w:name w:val="_"/>
    <w:basedOn w:val="DefaultParagraphFont"/>
    <w:rsid w:val="00F77B44"/>
  </w:style>
  <w:style w:type="character" w:customStyle="1" w:styleId="apple-converted-space">
    <w:name w:val="apple-converted-space"/>
    <w:basedOn w:val="DefaultParagraphFont"/>
    <w:rsid w:val="00F77B44"/>
  </w:style>
  <w:style w:type="paragraph" w:styleId="Revision">
    <w:name w:val="Revision"/>
    <w:hidden/>
    <w:uiPriority w:val="99"/>
    <w:semiHidden/>
    <w:rsid w:val="00DF032E"/>
  </w:style>
  <w:style w:type="character" w:styleId="CommentReference">
    <w:name w:val="annotation reference"/>
    <w:basedOn w:val="DefaultParagraphFont"/>
    <w:uiPriority w:val="99"/>
    <w:semiHidden/>
    <w:unhideWhenUsed/>
    <w:rsid w:val="00436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1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1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1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2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6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3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1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7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7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9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0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0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5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9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0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2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9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9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2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9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1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4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0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720708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0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Lester</dc:creator>
  <cp:keywords/>
  <dc:description/>
  <cp:lastModifiedBy>Afifa Farhin M.</cp:lastModifiedBy>
  <cp:revision>6</cp:revision>
  <dcterms:created xsi:type="dcterms:W3CDTF">2021-10-17T16:52:00Z</dcterms:created>
  <dcterms:modified xsi:type="dcterms:W3CDTF">2022-02-11T04:10:00Z</dcterms:modified>
</cp:coreProperties>
</file>